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7FAEB" w14:textId="77777777" w:rsidR="00704171" w:rsidRPr="00C67148" w:rsidRDefault="00704171" w:rsidP="0070417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noProof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>
        <w:rPr>
          <w:rFonts w:ascii="Times New Roman" w:eastAsia="Times New Roman" w:hAnsi="Times New Roman" w:cs="Times New Roman"/>
          <w:b/>
          <w:noProof/>
          <w:color w:val="000000"/>
          <w:lang w:val="en-GB" w:eastAsia="es-ES"/>
        </w:rPr>
        <w:t xml:space="preserve">. </w:t>
      </w:r>
      <w:r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>Demographic and clinical characteristics of</w:t>
      </w:r>
      <w:r w:rsidRPr="00231304">
        <w:rPr>
          <w:rFonts w:ascii="Times New Roman" w:hAnsi="Times New Roman" w:cs="Times New Roman"/>
          <w:noProof/>
          <w:lang w:val="en-US"/>
        </w:rPr>
        <w:t xml:space="preserve"> COPD (no-ACO) </w:t>
      </w:r>
      <w:r>
        <w:rPr>
          <w:rFonts w:ascii="Times New Roman" w:hAnsi="Times New Roman" w:cs="Times New Roman"/>
          <w:noProof/>
          <w:lang w:val="en-US"/>
        </w:rPr>
        <w:t>and</w:t>
      </w:r>
      <w:r w:rsidRPr="00231304">
        <w:rPr>
          <w:rFonts w:ascii="Times New Roman" w:hAnsi="Times New Roman" w:cs="Times New Roman"/>
          <w:noProof/>
          <w:lang w:val="en-US"/>
        </w:rPr>
        <w:t xml:space="preserve"> smoking asthmatic (</w:t>
      </w:r>
      <w:r>
        <w:rPr>
          <w:rFonts w:ascii="Times New Roman" w:hAnsi="Times New Roman" w:cs="Times New Roman"/>
          <w:noProof/>
          <w:lang w:val="en-US"/>
        </w:rPr>
        <w:t>SA</w:t>
      </w:r>
      <w:r w:rsidRPr="00231304">
        <w:rPr>
          <w:rFonts w:ascii="Times New Roman" w:hAnsi="Times New Roman" w:cs="Times New Roman"/>
          <w:noProof/>
          <w:lang w:val="en-US"/>
        </w:rPr>
        <w:t>) populations</w:t>
      </w:r>
      <w:r>
        <w:rPr>
          <w:rFonts w:ascii="Times New Roman" w:hAnsi="Times New Roman" w:cs="Times New Roman"/>
          <w:noProof/>
          <w:lang w:val="en-US"/>
        </w:rPr>
        <w:t>.</w:t>
      </w:r>
    </w:p>
    <w:tbl>
      <w:tblPr>
        <w:tblW w:w="752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1842"/>
        <w:gridCol w:w="1418"/>
        <w:gridCol w:w="992"/>
      </w:tblGrid>
      <w:tr w:rsidR="00704171" w:rsidRPr="007E2D5F" w14:paraId="03A09683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41C5E9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 w:eastAsia="es-E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5272DC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COPD (n=43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0D1506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SA (n=8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EC5C60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P-Value</w:t>
            </w:r>
          </w:p>
        </w:tc>
      </w:tr>
      <w:tr w:rsidR="00704171" w:rsidRPr="007E2D5F" w14:paraId="1F4F0829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C594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9C2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49 (79.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5DE6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47 (56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3E70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704171" w:rsidRPr="007E2D5F" w14:paraId="2198B67B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CC96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591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7.66 ± 9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26A4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0.98 ± 9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468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704171" w:rsidRPr="007E2D5F" w14:paraId="78C46938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4A92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Pack yea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C496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6.12 ± 18.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B0F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20.29 ± 23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F08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078</w:t>
            </w:r>
          </w:p>
        </w:tc>
      </w:tr>
      <w:tr w:rsidR="00704171" w:rsidRPr="007E2D5F" w14:paraId="2E4AC40F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05850D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  <w:t>Comorbiditi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CE195E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AFF63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85E90F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</w:p>
        </w:tc>
      </w:tr>
      <w:tr w:rsidR="00704171" w:rsidRPr="007E2D5F" w14:paraId="035D7742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0449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Atrial fibrilla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4708E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87 (19.9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EE2A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9 (10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A3699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eastAsia="es-ES"/>
              </w:rPr>
              <w:t>0.052</w:t>
            </w:r>
          </w:p>
        </w:tc>
      </w:tr>
      <w:tr w:rsidR="00704171" w:rsidRPr="007E2D5F" w14:paraId="3BC85DB9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4D32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Anxiety, 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45CA6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31 (29.9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326F9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5 (42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AC9B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28</w:t>
            </w:r>
          </w:p>
        </w:tc>
      </w:tr>
      <w:tr w:rsidR="00704171" w:rsidRPr="007E2D5F" w14:paraId="43142798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0548E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Osteoporosis, 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896F7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49 (11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4513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7 (20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D1390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20</w:t>
            </w:r>
          </w:p>
        </w:tc>
      </w:tr>
      <w:tr w:rsidR="00704171" w:rsidRPr="007E2D5F" w14:paraId="28A0F0E3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FD97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Allergic rhinitis, 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6B5F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0 (6.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FE22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6 (19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3E40F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704171" w:rsidRPr="007E2D5F" w14:paraId="4E128605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5FB59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GERD, 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858B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4 (7.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0B7C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2 (14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72FD4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49</w:t>
            </w:r>
          </w:p>
        </w:tc>
      </w:tr>
      <w:tr w:rsidR="00704171" w:rsidRPr="007E2D5F" w14:paraId="6B728C7B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C5BE3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Nasal polyps, No.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DE6C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2 (0.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B8642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 (3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A78A0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07</w:t>
            </w:r>
          </w:p>
        </w:tc>
      </w:tr>
      <w:tr w:rsidR="00704171" w:rsidRPr="007E2D5F" w14:paraId="3DBFEF47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843C5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  <w:t>Treat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0C114E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00912F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CEAC97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</w:p>
        </w:tc>
      </w:tr>
      <w:tr w:rsidR="00704171" w:rsidRPr="007E2D5F" w14:paraId="60B10FED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492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SAB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B574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95 (44.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1900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59 (71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0A9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704171" w:rsidRPr="007E2D5F" w14:paraId="7176A442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DA3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LAM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C8D2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18 (72.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13C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48 (57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A98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07</w:t>
            </w:r>
          </w:p>
        </w:tc>
      </w:tr>
      <w:tr w:rsidR="00704171" w:rsidRPr="007E2D5F" w14:paraId="06CD5F11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757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LAMA-LAB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D31D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2 (14.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DAE0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4 (4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86F6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19</w:t>
            </w:r>
          </w:p>
        </w:tc>
      </w:tr>
      <w:tr w:rsidR="00704171" w:rsidRPr="007E2D5F" w14:paraId="0E1A24BF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BE89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IC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397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21 (4.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ED02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7 (8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45B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178</w:t>
            </w:r>
          </w:p>
        </w:tc>
      </w:tr>
      <w:tr w:rsidR="00704171" w:rsidRPr="007E2D5F" w14:paraId="09F89A13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6DC2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LABA-IC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720F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232 (53.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875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71 (85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B893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704171" w:rsidRPr="007E2D5F" w14:paraId="40A04253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86FF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OC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B20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56 (35.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F577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5 (42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82D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256</w:t>
            </w:r>
          </w:p>
        </w:tc>
      </w:tr>
      <w:tr w:rsidR="00704171" w:rsidRPr="007E2D5F" w14:paraId="26DC8A5A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1D3F0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  <w:t>Lung fun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08817C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5C288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8B522F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</w:p>
        </w:tc>
      </w:tr>
      <w:tr w:rsidR="00704171" w:rsidRPr="007E2D5F" w14:paraId="20809B30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57C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FVC postBD, lite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C9F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.16 ± 0.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934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.21 ± 0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958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643</w:t>
            </w:r>
          </w:p>
        </w:tc>
      </w:tr>
      <w:tr w:rsidR="00704171" w:rsidRPr="007E2D5F" w14:paraId="7B0636E6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41EE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FVC postBD, % referenc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F180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85.50 ± 18.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6B29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87.44 ± 14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B096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288</w:t>
            </w:r>
          </w:p>
        </w:tc>
      </w:tr>
      <w:tr w:rsidR="00704171" w:rsidRPr="007E2D5F" w14:paraId="3331404D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01C0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FEV1 postBD, lite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07AD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.65 ± 0.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6B64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.71 ± 0.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9266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422</w:t>
            </w:r>
          </w:p>
        </w:tc>
      </w:tr>
      <w:tr w:rsidR="00704171" w:rsidRPr="007E2D5F" w14:paraId="54381084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9D86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FEV1 postBD, % referenc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BF19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58.91 ± 19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FC5F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0.63 ± 17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9DA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431</w:t>
            </w:r>
          </w:p>
        </w:tc>
      </w:tr>
      <w:tr w:rsidR="00704171" w:rsidRPr="007E2D5F" w14:paraId="5BAF90AC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688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FEV1/FVC postBD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DA74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52.11 ± 12.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79D2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53.08 ± 12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336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526</w:t>
            </w:r>
          </w:p>
        </w:tc>
      </w:tr>
      <w:tr w:rsidR="00704171" w:rsidRPr="007E2D5F" w14:paraId="12FC0D26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F99D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BD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E1C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CFA2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5E1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704171" w:rsidRPr="007E2D5F" w14:paraId="4211DFD0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2E63" w14:textId="77777777" w:rsidR="00704171" w:rsidRPr="007E2D5F" w:rsidRDefault="00704171" w:rsidP="007A1AC5">
            <w:pPr>
              <w:pStyle w:val="Prrafode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85" w:hanging="85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Negativ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860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370 (84.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69E6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54 (65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6E99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704171" w:rsidRPr="007E2D5F" w14:paraId="09A877EB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0E8C" w14:textId="77777777" w:rsidR="00704171" w:rsidRPr="007E2D5F" w:rsidRDefault="00704171" w:rsidP="007A1AC5">
            <w:pPr>
              <w:pStyle w:val="Prrafode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85" w:hanging="85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Positive (≥200ml and ≥12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DE7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68 (15.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1BC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22 (26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8E5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704171" w:rsidRPr="007E2D5F" w14:paraId="3CFCD61B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3895" w14:textId="77777777" w:rsidR="00704171" w:rsidRPr="007E2D5F" w:rsidRDefault="00704171" w:rsidP="007A1AC5">
            <w:pPr>
              <w:pStyle w:val="Prrafode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85" w:hanging="85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Highly-positive (≥400ml and ≥1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672C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 (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E1EC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7 (8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D38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704171" w:rsidRPr="007E2D5F" w14:paraId="7EBB568F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AEB182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  <w:t xml:space="preserve">Eosinophils coun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DCB10E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811DF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68135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</w:p>
        </w:tc>
      </w:tr>
      <w:tr w:rsidR="00704171" w:rsidRPr="007E2D5F" w14:paraId="31B43D7B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973E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Mean Eo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29ED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15 ± 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1B14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23 ± 0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87A9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704171" w:rsidRPr="007E2D5F" w14:paraId="7B3E6000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5E6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Median Eo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F45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14 ± 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22F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22 ± 0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3F83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&lt;0.001</w:t>
            </w:r>
          </w:p>
        </w:tc>
      </w:tr>
      <w:tr w:rsidR="00704171" w:rsidRPr="007E2D5F" w14:paraId="53E5F614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D0E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Maximum Eo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970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27 ± 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77E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33 ± 0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BD2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25</w:t>
            </w:r>
          </w:p>
        </w:tc>
      </w:tr>
      <w:tr w:rsidR="00704171" w:rsidRPr="007E2D5F" w14:paraId="1FC082C1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1E3B9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s-ES"/>
              </w:rPr>
              <w:t xml:space="preserve">Use of health service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E150B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E29184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F5335D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</w:p>
        </w:tc>
      </w:tr>
      <w:tr w:rsidR="00704171" w:rsidRPr="007E2D5F" w14:paraId="1D98F18A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E547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ED visi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B35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.74 ± 2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6660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.78 ± 2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532F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886</w:t>
            </w:r>
          </w:p>
        </w:tc>
      </w:tr>
      <w:tr w:rsidR="00704171" w:rsidRPr="007E2D5F" w14:paraId="1F3BD593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0F3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Hosp all cause no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1016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.14 ± 1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FFCC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.18 ± 1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0CD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859</w:t>
            </w:r>
          </w:p>
        </w:tc>
      </w:tr>
      <w:tr w:rsidR="00704171" w:rsidRPr="007E2D5F" w14:paraId="390DE9A7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1BBA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Days of stay (all cause hosp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98AB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9.60 ± 18.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B9C1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0.33 ± 25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EE97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s-ES"/>
              </w:rPr>
              <w:t>0.808</w:t>
            </w:r>
          </w:p>
        </w:tc>
      </w:tr>
      <w:tr w:rsidR="00704171" w:rsidRPr="007E2D5F" w14:paraId="217BB055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7A7E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lastRenderedPageBreak/>
              <w:t>Resp hosp no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10E8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06 ± 0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8C04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17 ± 0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597D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05</w:t>
            </w:r>
          </w:p>
        </w:tc>
      </w:tr>
      <w:tr w:rsidR="00704171" w:rsidRPr="007E2D5F" w14:paraId="7214E2BC" w14:textId="77777777" w:rsidTr="007A1AC5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6EE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Days of stay (resp hosp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0725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0.40 ± 2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DE42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t>1.24 ± 4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7AEE" w14:textId="77777777" w:rsidR="00704171" w:rsidRPr="007E2D5F" w:rsidRDefault="00704171" w:rsidP="007A1AC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</w:pPr>
            <w:r w:rsidRPr="007E2D5F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eastAsia="es-ES"/>
              </w:rPr>
              <w:t>0.011</w:t>
            </w:r>
          </w:p>
        </w:tc>
      </w:tr>
    </w:tbl>
    <w:p w14:paraId="264B442E" w14:textId="77777777" w:rsidR="00704171" w:rsidRPr="00D3508E" w:rsidRDefault="00704171" w:rsidP="00704171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noProof/>
          <w:lang w:val="en-US"/>
        </w:rPr>
      </w:pPr>
      <w:r w:rsidRPr="00111654">
        <w:rPr>
          <w:rFonts w:ascii="Times New Roman" w:hAnsi="Times New Roman" w:cs="Times New Roman"/>
          <w:noProof/>
          <w:lang w:val="en-US"/>
        </w:rPr>
        <w:t>P-Value (Chi-squared or T-student).</w:t>
      </w:r>
      <w:r w:rsidRPr="00D3508E">
        <w:rPr>
          <w:rFonts w:ascii="Times New Roman" w:hAnsi="Times New Roman" w:cs="Times New Roman"/>
          <w:noProof/>
          <w:lang w:val="en-US"/>
        </w:rPr>
        <w:t xml:space="preserve"> </w:t>
      </w:r>
      <w:r w:rsidRPr="00EF2379">
        <w:rPr>
          <w:rFonts w:ascii="Times New Roman" w:hAnsi="Times New Roman" w:cs="Times New Roman"/>
          <w:b/>
          <w:noProof/>
          <w:lang w:val="en-US"/>
        </w:rPr>
        <w:t xml:space="preserve">Bolded </w:t>
      </w:r>
      <w:r>
        <w:rPr>
          <w:rFonts w:ascii="Times New Roman" w:hAnsi="Times New Roman" w:cs="Times New Roman"/>
          <w:noProof/>
          <w:lang w:val="en-US"/>
        </w:rPr>
        <w:t>text highlights variables with statistically significant differences (p≤0.05).</w:t>
      </w:r>
    </w:p>
    <w:p w14:paraId="3083522F" w14:textId="77777777" w:rsidR="00704171" w:rsidRDefault="00704171" w:rsidP="00704171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noProof/>
          <w:color w:val="000000"/>
          <w:lang w:val="en-GB" w:eastAsia="es-ES"/>
        </w:rPr>
      </w:pPr>
      <w:r w:rsidRPr="00D3508E">
        <w:rPr>
          <w:rFonts w:ascii="Times New Roman" w:hAnsi="Times New Roman" w:cs="Times New Roman"/>
          <w:noProof/>
          <w:lang w:val="en-US"/>
        </w:rPr>
        <w:t>COPD: ch</w:t>
      </w:r>
      <w:r>
        <w:rPr>
          <w:rFonts w:ascii="Times New Roman" w:hAnsi="Times New Roman" w:cs="Times New Roman"/>
          <w:noProof/>
          <w:lang w:val="en-US"/>
        </w:rPr>
        <w:t>r</w:t>
      </w:r>
      <w:r w:rsidRPr="00D3508E">
        <w:rPr>
          <w:rFonts w:ascii="Times New Roman" w:hAnsi="Times New Roman" w:cs="Times New Roman"/>
          <w:noProof/>
          <w:lang w:val="en-US"/>
        </w:rPr>
        <w:t xml:space="preserve">onic obstructive pulmonary disease; ACO: asthma-COPD overlap; SABA: </w:t>
      </w:r>
      <w:r>
        <w:rPr>
          <w:rFonts w:ascii="Times New Roman" w:hAnsi="Times New Roman" w:cs="Times New Roman"/>
          <w:noProof/>
          <w:lang w:val="en-GB"/>
        </w:rPr>
        <w:t xml:space="preserve">short-acting beta agonists </w:t>
      </w:r>
      <w:r w:rsidRPr="00D3508E">
        <w:rPr>
          <w:rFonts w:ascii="Times New Roman" w:hAnsi="Times New Roman" w:cs="Times New Roman"/>
          <w:noProof/>
          <w:lang w:val="en-US"/>
        </w:rPr>
        <w:t xml:space="preserve">LABA: </w:t>
      </w:r>
      <w:r>
        <w:rPr>
          <w:rFonts w:ascii="Times New Roman" w:hAnsi="Times New Roman" w:cs="Times New Roman"/>
          <w:noProof/>
          <w:lang w:val="en-GB"/>
        </w:rPr>
        <w:t xml:space="preserve">long-acting beta agonists; </w:t>
      </w:r>
      <w:r w:rsidRPr="00EE64DB">
        <w:rPr>
          <w:rFonts w:ascii="Times New Roman" w:hAnsi="Times New Roman" w:cs="Times New Roman"/>
          <w:noProof/>
          <w:lang w:val="en-GB"/>
        </w:rPr>
        <w:t>LAMA</w:t>
      </w:r>
      <w:r>
        <w:rPr>
          <w:rFonts w:ascii="Times New Roman" w:hAnsi="Times New Roman" w:cs="Times New Roman"/>
          <w:noProof/>
          <w:lang w:val="en-GB"/>
        </w:rPr>
        <w:t xml:space="preserve">: long-acting muscarinic antagonists; ICS: </w:t>
      </w:r>
      <w:r w:rsidRPr="00EE64DB">
        <w:rPr>
          <w:rFonts w:ascii="Times New Roman" w:hAnsi="Times New Roman" w:cs="Times New Roman"/>
          <w:noProof/>
          <w:lang w:val="en-GB"/>
        </w:rPr>
        <w:t>inhaled corticosteroids</w:t>
      </w:r>
      <w:r>
        <w:rPr>
          <w:rFonts w:ascii="Times New Roman" w:hAnsi="Times New Roman" w:cs="Times New Roman"/>
          <w:noProof/>
          <w:lang w:val="en-GB"/>
        </w:rPr>
        <w:t xml:space="preserve">; </w:t>
      </w:r>
      <w:r w:rsidRPr="00EF65D2">
        <w:rPr>
          <w:rFonts w:ascii="Times New Roman" w:hAnsi="Times New Roman" w:cs="Times New Roman"/>
          <w:noProof/>
          <w:lang w:val="en-GB"/>
        </w:rPr>
        <w:t xml:space="preserve">OCS: oral corticosteroids (at least one prescription during the study period); </w:t>
      </w:r>
      <w:r w:rsidRPr="00EF65D2"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>FEV1: forced expiratory</w:t>
      </w:r>
      <w:r w:rsidRPr="000319B5"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 xml:space="preserve"> volume in 1</w:t>
      </w:r>
      <w:r w:rsidRPr="000319B5">
        <w:rPr>
          <w:rFonts w:ascii="Times New Roman" w:eastAsia="Times New Roman" w:hAnsi="Times New Roman" w:cs="Times New Roman"/>
          <w:noProof/>
          <w:color w:val="000000"/>
          <w:vertAlign w:val="superscript"/>
          <w:lang w:val="en-GB" w:eastAsia="es-ES"/>
        </w:rPr>
        <w:t>st</w:t>
      </w:r>
      <w:r w:rsidRPr="000319B5"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 xml:space="preserve"> second; FVC: forced vital capacity;</w:t>
      </w:r>
      <w:r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 xml:space="preserve"> postBD: post-bronchodilator; BDR: bronchodilator response;</w:t>
      </w:r>
      <w:r>
        <w:rPr>
          <w:rFonts w:ascii="Times New Roman" w:hAnsi="Times New Roman" w:cs="Times New Roman"/>
          <w:lang w:val="en-GB"/>
        </w:rPr>
        <w:t xml:space="preserve"> </w:t>
      </w:r>
      <w:r w:rsidRPr="00411FEE"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>Eos</w:t>
      </w:r>
      <w:r>
        <w:rPr>
          <w:rFonts w:ascii="Times New Roman" w:eastAsia="Times New Roman" w:hAnsi="Times New Roman" w:cs="Times New Roman"/>
          <w:noProof/>
          <w:color w:val="000000"/>
          <w:lang w:val="en-GB" w:eastAsia="es-ES"/>
        </w:rPr>
        <w:t xml:space="preserve">: eosinophils; ED: emergency department; Hosp: hospitalization; Resp hosp: respiratory hospitalization; No: number. </w:t>
      </w:r>
    </w:p>
    <w:p w14:paraId="70BE21E5" w14:textId="77777777" w:rsidR="00AB4ED6" w:rsidRPr="00704171" w:rsidRDefault="00AB4ED6" w:rsidP="00704171">
      <w:bookmarkStart w:id="0" w:name="_GoBack"/>
      <w:bookmarkEnd w:id="0"/>
    </w:p>
    <w:sectPr w:rsidR="00AB4ED6" w:rsidRPr="00704171" w:rsidSect="00AB4ED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name w:val="WW8Num2"/>
    <w:lvl w:ilvl="0">
      <w:start w:val="1"/>
      <w:numFmt w:val="decimal"/>
      <w:lvlText w:val="(%1)"/>
      <w:lvlJc w:val="left"/>
      <w:pPr>
        <w:tabs>
          <w:tab w:val="num" w:pos="1152"/>
        </w:tabs>
        <w:ind w:left="360" w:hanging="360"/>
      </w:pPr>
      <w:rPr>
        <w:rFonts w:eastAsia="Times New Roman" w:cs="Times New Roman"/>
        <w:szCs w:val="24"/>
        <w:lang w:val="en-US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59DF7E98"/>
    <w:multiLevelType w:val="hybridMultilevel"/>
    <w:tmpl w:val="19260C0E"/>
    <w:lvl w:ilvl="0" w:tplc="E836DFA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823"/>
    <w:rsid w:val="00037041"/>
    <w:rsid w:val="001F0EDB"/>
    <w:rsid w:val="003725F9"/>
    <w:rsid w:val="004A6E19"/>
    <w:rsid w:val="004F2319"/>
    <w:rsid w:val="00515ECE"/>
    <w:rsid w:val="005B38E6"/>
    <w:rsid w:val="005D3CDC"/>
    <w:rsid w:val="006D3690"/>
    <w:rsid w:val="00704171"/>
    <w:rsid w:val="00775E16"/>
    <w:rsid w:val="007976BD"/>
    <w:rsid w:val="007E2D5F"/>
    <w:rsid w:val="008C4CBC"/>
    <w:rsid w:val="008F539F"/>
    <w:rsid w:val="009C08DD"/>
    <w:rsid w:val="00AB4ED6"/>
    <w:rsid w:val="00AC3834"/>
    <w:rsid w:val="00B0755D"/>
    <w:rsid w:val="00B12A62"/>
    <w:rsid w:val="00CC7823"/>
    <w:rsid w:val="00D9545C"/>
    <w:rsid w:val="00E312E3"/>
    <w:rsid w:val="00EF65D2"/>
    <w:rsid w:val="00F9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56A8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823"/>
    <w:pPr>
      <w:spacing w:after="200"/>
    </w:pPr>
    <w:rPr>
      <w:rFonts w:eastAsiaTheme="minorHAnsi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amulticolor-nfasis11">
    <w:name w:val="Lista multicolor - Énfasis 11"/>
    <w:basedOn w:val="Normal"/>
    <w:rsid w:val="00B0755D"/>
    <w:pPr>
      <w:spacing w:line="480" w:lineRule="auto"/>
      <w:ind w:left="720"/>
      <w:contextualSpacing/>
    </w:pPr>
    <w:rPr>
      <w:rFonts w:ascii="Times New Roman" w:eastAsia="MS Mincho" w:hAnsi="Times New Roman" w:cs="Times New Roman"/>
      <w:color w:val="000000"/>
      <w:szCs w:val="22"/>
      <w:lang w:val="es-ES" w:eastAsia="zh-CN"/>
    </w:rPr>
  </w:style>
  <w:style w:type="paragraph" w:styleId="Prrafodelista">
    <w:name w:val="List Paragraph"/>
    <w:basedOn w:val="Normal"/>
    <w:uiPriority w:val="34"/>
    <w:qFormat/>
    <w:rsid w:val="00B075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823"/>
    <w:pPr>
      <w:spacing w:after="200"/>
    </w:pPr>
    <w:rPr>
      <w:rFonts w:eastAsiaTheme="minorHAnsi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istamulticolor-nfasis11">
    <w:name w:val="Lista multicolor - Énfasis 11"/>
    <w:basedOn w:val="Normal"/>
    <w:rsid w:val="00B0755D"/>
    <w:pPr>
      <w:spacing w:line="480" w:lineRule="auto"/>
      <w:ind w:left="720"/>
      <w:contextualSpacing/>
    </w:pPr>
    <w:rPr>
      <w:rFonts w:ascii="Times New Roman" w:eastAsia="MS Mincho" w:hAnsi="Times New Roman" w:cs="Times New Roman"/>
      <w:color w:val="000000"/>
      <w:szCs w:val="22"/>
      <w:lang w:val="es-ES" w:eastAsia="zh-CN"/>
    </w:rPr>
  </w:style>
  <w:style w:type="paragraph" w:styleId="Prrafodelista">
    <w:name w:val="List Paragraph"/>
    <w:basedOn w:val="Normal"/>
    <w:uiPriority w:val="34"/>
    <w:qFormat/>
    <w:rsid w:val="00B075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199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</dc:creator>
  <cp:keywords/>
  <dc:description/>
  <cp:lastModifiedBy>Nuria</cp:lastModifiedBy>
  <cp:revision>2</cp:revision>
  <dcterms:created xsi:type="dcterms:W3CDTF">2019-01-02T16:15:00Z</dcterms:created>
  <dcterms:modified xsi:type="dcterms:W3CDTF">2019-01-02T16:15:00Z</dcterms:modified>
</cp:coreProperties>
</file>